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4195" w:rsidRPr="00343608" w:rsidRDefault="00E823E3" w:rsidP="00DE4195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b/>
        </w:rPr>
        <w:t xml:space="preserve">S7 </w:t>
      </w:r>
      <w:r w:rsidR="00CE2FDC">
        <w:rPr>
          <w:b/>
        </w:rPr>
        <w:t xml:space="preserve">Table </w:t>
      </w:r>
    </w:p>
    <w:p w:rsidR="00DE4195" w:rsidRDefault="00DE4195" w:rsidP="00DE4195">
      <w:pPr>
        <w:rPr>
          <w:sz w:val="24"/>
          <w:szCs w:val="24"/>
        </w:rPr>
      </w:pPr>
    </w:p>
    <w:tbl>
      <w:tblPr>
        <w:tblW w:w="0" w:type="auto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168"/>
        <w:gridCol w:w="509"/>
        <w:gridCol w:w="2038"/>
        <w:gridCol w:w="2040"/>
        <w:gridCol w:w="2040"/>
        <w:gridCol w:w="1032"/>
        <w:gridCol w:w="7"/>
      </w:tblGrid>
      <w:tr w:rsidR="00DE4195" w:rsidRPr="00352D3A" w:rsidTr="00FD69DE">
        <w:trPr>
          <w:cantSplit/>
          <w:tblHeader/>
        </w:trPr>
        <w:tc>
          <w:tcPr>
            <w:tcW w:w="8834" w:type="dxa"/>
            <w:gridSpan w:val="7"/>
            <w:tcBorders>
              <w:bottom w:val="single" w:sz="4" w:space="0" w:color="auto"/>
            </w:tcBorders>
            <w:vAlign w:val="bottom"/>
          </w:tcPr>
          <w:p w:rsidR="00DE4195" w:rsidRPr="00352D3A" w:rsidRDefault="00DE4195" w:rsidP="00FD69DE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352D3A">
              <w:rPr>
                <w:rFonts w:ascii="Arial" w:hAnsi="Arial" w:cs="Arial"/>
                <w:sz w:val="20"/>
                <w:szCs w:val="20"/>
              </w:rPr>
              <w:t>Volume (mm</w:t>
            </w:r>
            <w:r w:rsidRPr="00352D3A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  <w:r w:rsidRPr="00352D3A">
              <w:rPr>
                <w:rFonts w:ascii="Arial" w:hAnsi="Arial" w:cs="Arial"/>
                <w:sz w:val="20"/>
                <w:szCs w:val="20"/>
              </w:rPr>
              <w:t>) Median (Range) for Biopsy Arms and Differences in Biopsy Arms</w:t>
            </w:r>
          </w:p>
        </w:tc>
      </w:tr>
      <w:tr w:rsidR="00DE4195" w:rsidRPr="00352D3A" w:rsidTr="00FD69DE">
        <w:trPr>
          <w:gridAfter w:val="1"/>
          <w:wAfter w:w="7" w:type="dxa"/>
          <w:cantSplit/>
          <w:tblHeader/>
        </w:trPr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DE4195" w:rsidRPr="00352D3A" w:rsidRDefault="00DE4195" w:rsidP="00FD69DE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352D3A">
              <w:rPr>
                <w:rFonts w:ascii="Arial" w:hAnsi="Arial" w:cs="Arial"/>
                <w:sz w:val="20"/>
                <w:szCs w:val="20"/>
              </w:rPr>
              <w:t>Wound Day</w:t>
            </w:r>
          </w:p>
        </w:tc>
        <w:tc>
          <w:tcPr>
            <w:tcW w:w="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E4195" w:rsidRPr="00352D3A" w:rsidRDefault="00DE4195" w:rsidP="00FD69DE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D3A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E4195" w:rsidRPr="00352D3A" w:rsidRDefault="00DE4195" w:rsidP="00FD69DE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D3A">
              <w:rPr>
                <w:rFonts w:ascii="Arial" w:hAnsi="Arial" w:cs="Arial"/>
                <w:sz w:val="20"/>
                <w:szCs w:val="20"/>
              </w:rPr>
              <w:br/>
              <w:t>Control Arm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E4195" w:rsidRPr="00352D3A" w:rsidRDefault="00DE4195" w:rsidP="00FD69DE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br/>
              <w:t xml:space="preserve">Post-DW </w:t>
            </w:r>
            <w:r w:rsidRPr="00352D3A">
              <w:rPr>
                <w:rFonts w:ascii="Arial" w:hAnsi="Arial" w:cs="Arial"/>
                <w:sz w:val="20"/>
                <w:szCs w:val="20"/>
              </w:rPr>
              <w:t>Arm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E4195" w:rsidRPr="00352D3A" w:rsidRDefault="00DE4195" w:rsidP="00FD69DE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D3A">
              <w:rPr>
                <w:rFonts w:ascii="Arial" w:hAnsi="Arial" w:cs="Arial"/>
                <w:sz w:val="20"/>
                <w:szCs w:val="20"/>
              </w:rPr>
              <w:t xml:space="preserve">Difference of </w:t>
            </w:r>
            <w:r w:rsidRPr="00352D3A">
              <w:rPr>
                <w:rFonts w:ascii="Arial" w:hAnsi="Arial" w:cs="Arial"/>
                <w:sz w:val="20"/>
                <w:szCs w:val="20"/>
              </w:rPr>
              <w:br/>
            </w:r>
            <w:r>
              <w:rPr>
                <w:rFonts w:ascii="Arial" w:hAnsi="Arial" w:cs="Arial"/>
                <w:sz w:val="20"/>
                <w:szCs w:val="20"/>
              </w:rPr>
              <w:t xml:space="preserve">Post-DW </w:t>
            </w:r>
            <w:r w:rsidRPr="00352D3A">
              <w:rPr>
                <w:rFonts w:ascii="Arial" w:hAnsi="Arial" w:cs="Arial"/>
                <w:sz w:val="20"/>
                <w:szCs w:val="20"/>
              </w:rPr>
              <w:t>vs. Control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E4195" w:rsidRPr="00352D3A" w:rsidRDefault="00DE4195" w:rsidP="00FD69DE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352D3A">
              <w:rPr>
                <w:rFonts w:ascii="Arial" w:hAnsi="Arial" w:cs="Arial"/>
                <w:sz w:val="20"/>
                <w:szCs w:val="20"/>
              </w:rPr>
              <w:t>p</w:t>
            </w:r>
            <w:proofErr w:type="gramEnd"/>
            <w:r w:rsidRPr="00352D3A">
              <w:rPr>
                <w:rFonts w:ascii="Arial" w:hAnsi="Arial" w:cs="Arial"/>
                <w:sz w:val="20"/>
                <w:szCs w:val="20"/>
              </w:rPr>
              <w:t>-value</w:t>
            </w:r>
          </w:p>
        </w:tc>
      </w:tr>
      <w:tr w:rsidR="00DE4195" w:rsidRPr="00352D3A" w:rsidTr="00FD69DE">
        <w:trPr>
          <w:gridAfter w:val="1"/>
          <w:wAfter w:w="7" w:type="dxa"/>
        </w:trPr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DE4195" w:rsidRPr="003968D8" w:rsidRDefault="00DE4195" w:rsidP="00FD69DE">
            <w:pPr>
              <w:keepNext/>
              <w:rPr>
                <w:rFonts w:ascii="Arial" w:hAnsi="Arial" w:cs="Arial"/>
                <w:b/>
                <w:sz w:val="20"/>
                <w:szCs w:val="20"/>
              </w:rPr>
            </w:pPr>
            <w:r w:rsidRPr="003968D8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DE4195" w:rsidRDefault="00DE4195" w:rsidP="00FD69DE">
            <w:pPr>
              <w:keepNext/>
              <w:rPr>
                <w:rFonts w:ascii="Arial" w:hAnsi="Arial" w:cs="Arial"/>
                <w:sz w:val="20"/>
                <w:szCs w:val="20"/>
              </w:rPr>
            </w:pPr>
          </w:p>
          <w:p w:rsidR="00DE4195" w:rsidRPr="00352D3A" w:rsidRDefault="00DE4195" w:rsidP="00FD69DE">
            <w:pPr>
              <w:keepNext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352D3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E4195" w:rsidRDefault="00DE4195" w:rsidP="00FD69DE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DE4195" w:rsidRDefault="00DE4195" w:rsidP="00FD69DE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DE4195" w:rsidRPr="00352D3A" w:rsidRDefault="00DE4195" w:rsidP="00FD69DE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D3A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E4195" w:rsidRDefault="00DE4195" w:rsidP="00FD69D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DE4195" w:rsidRDefault="00DE4195" w:rsidP="00FD69D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DE4195" w:rsidRPr="00352D3A" w:rsidRDefault="00DE4195" w:rsidP="00FD69D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D3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E4195" w:rsidRDefault="00DE4195" w:rsidP="00FD69D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DE4195" w:rsidRDefault="00DE4195" w:rsidP="00FD69D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DE4195" w:rsidRPr="00352D3A" w:rsidRDefault="00DE4195" w:rsidP="00FD69D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D3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E4195" w:rsidRDefault="00DE4195" w:rsidP="00FD69D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DE4195" w:rsidRDefault="00DE4195" w:rsidP="00FD69D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DE4195" w:rsidRPr="00352D3A" w:rsidRDefault="00DE4195" w:rsidP="00FD69D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D3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DE4195" w:rsidRPr="00352D3A" w:rsidRDefault="00DE4195" w:rsidP="00FD69D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4195" w:rsidRPr="00352D3A" w:rsidTr="00FD69DE">
        <w:trPr>
          <w:gridAfter w:val="1"/>
          <w:wAfter w:w="7" w:type="dxa"/>
        </w:trPr>
        <w:tc>
          <w:tcPr>
            <w:tcW w:w="11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E4195" w:rsidRPr="00352D3A" w:rsidRDefault="00DE4195" w:rsidP="00FD69DE">
            <w:pPr>
              <w:keepNext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52D3A">
              <w:rPr>
                <w:rFonts w:ascii="Arial" w:hAnsi="Arial" w:cs="Arial"/>
                <w:sz w:val="20"/>
                <w:szCs w:val="20"/>
              </w:rPr>
              <w:t xml:space="preserve">  3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4195" w:rsidRPr="00352D3A" w:rsidRDefault="00DE4195" w:rsidP="00FD69DE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D3A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4195" w:rsidRPr="00352D3A" w:rsidRDefault="00DE4195" w:rsidP="00FD69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D3A">
              <w:rPr>
                <w:rFonts w:ascii="Arial" w:hAnsi="Arial" w:cs="Arial"/>
                <w:sz w:val="20"/>
                <w:szCs w:val="20"/>
              </w:rPr>
              <w:t>2.29 (0.98, 4.47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4195" w:rsidRPr="00352D3A" w:rsidRDefault="00DE4195" w:rsidP="00FD69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D3A">
              <w:rPr>
                <w:rFonts w:ascii="Arial" w:hAnsi="Arial" w:cs="Arial"/>
                <w:sz w:val="20"/>
                <w:szCs w:val="20"/>
              </w:rPr>
              <w:t>1.55 (0.16, 5.02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4195" w:rsidRPr="00352D3A" w:rsidRDefault="00DE4195" w:rsidP="00FD69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D3A">
              <w:rPr>
                <w:rFonts w:ascii="Arial" w:hAnsi="Arial" w:cs="Arial"/>
                <w:sz w:val="20"/>
                <w:szCs w:val="20"/>
              </w:rPr>
              <w:t>-0.38 (-2.57, 2.91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E4195" w:rsidRPr="00352D3A" w:rsidRDefault="00DE4195" w:rsidP="00FD69D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D3A">
              <w:rPr>
                <w:rFonts w:ascii="Arial" w:hAnsi="Arial" w:cs="Arial"/>
                <w:sz w:val="20"/>
                <w:szCs w:val="20"/>
              </w:rPr>
              <w:t>0.093</w:t>
            </w:r>
          </w:p>
        </w:tc>
      </w:tr>
      <w:tr w:rsidR="00DE4195" w:rsidRPr="00352D3A" w:rsidTr="00FD69DE">
        <w:trPr>
          <w:gridAfter w:val="1"/>
          <w:wAfter w:w="7" w:type="dxa"/>
        </w:trPr>
        <w:tc>
          <w:tcPr>
            <w:tcW w:w="11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E4195" w:rsidRDefault="00DE4195" w:rsidP="00FD69DE">
            <w:pPr>
              <w:keepNext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52D3A">
              <w:rPr>
                <w:rFonts w:ascii="Arial" w:hAnsi="Arial" w:cs="Arial"/>
                <w:sz w:val="20"/>
                <w:szCs w:val="20"/>
              </w:rPr>
              <w:t xml:space="preserve">  7</w:t>
            </w:r>
          </w:p>
          <w:p w:rsidR="00DE4195" w:rsidRDefault="00DE4195" w:rsidP="00FD69DE">
            <w:pPr>
              <w:keepNext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10</w:t>
            </w:r>
          </w:p>
          <w:p w:rsidR="00DE4195" w:rsidRPr="00352D3A" w:rsidRDefault="00DE4195" w:rsidP="00FD69DE">
            <w:pPr>
              <w:keepNext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14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4195" w:rsidRDefault="00DE4195" w:rsidP="00FD69DE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D3A">
              <w:rPr>
                <w:rFonts w:ascii="Arial" w:hAnsi="Arial" w:cs="Arial"/>
                <w:sz w:val="20"/>
                <w:szCs w:val="20"/>
              </w:rPr>
              <w:t>20</w:t>
            </w:r>
          </w:p>
          <w:p w:rsidR="00DE4195" w:rsidRDefault="00DE4195" w:rsidP="00FD69DE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  <w:p w:rsidR="00DE4195" w:rsidRPr="00352D3A" w:rsidRDefault="00DE4195" w:rsidP="00FD69DE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4195" w:rsidRDefault="00DE4195" w:rsidP="00FD69DE">
            <w:pPr>
              <w:keepNext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D3A">
              <w:rPr>
                <w:rFonts w:ascii="Arial" w:hAnsi="Arial" w:cs="Arial"/>
                <w:sz w:val="20"/>
                <w:szCs w:val="20"/>
              </w:rPr>
              <w:t>1.98 (0.81, 3.83)</w:t>
            </w:r>
          </w:p>
          <w:p w:rsidR="00DE4195" w:rsidRDefault="00DE4195" w:rsidP="00FD69DE">
            <w:pPr>
              <w:keepNext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8 (1.10,5.30)</w:t>
            </w:r>
          </w:p>
          <w:p w:rsidR="00DE4195" w:rsidRPr="00352D3A" w:rsidRDefault="00DE4195" w:rsidP="00FD69DE">
            <w:pPr>
              <w:keepNext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4 (0.08, 4.25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4195" w:rsidRDefault="00DE4195" w:rsidP="00FD69DE">
            <w:pPr>
              <w:keepNext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D3A">
              <w:rPr>
                <w:rFonts w:ascii="Arial" w:hAnsi="Arial" w:cs="Arial"/>
                <w:sz w:val="20"/>
                <w:szCs w:val="20"/>
              </w:rPr>
              <w:t>1.21 (0.32, 4.16)</w:t>
            </w:r>
          </w:p>
          <w:p w:rsidR="00DE4195" w:rsidRDefault="00DE4195" w:rsidP="00FD69DE">
            <w:pPr>
              <w:keepNext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4 (0.64, 4.37)</w:t>
            </w:r>
          </w:p>
          <w:p w:rsidR="00DE4195" w:rsidRPr="00352D3A" w:rsidRDefault="00DE4195" w:rsidP="00FD69DE">
            <w:pPr>
              <w:keepNext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4 (0.06, 4.86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4195" w:rsidRDefault="00DE4195" w:rsidP="00FD69DE">
            <w:pPr>
              <w:keepNext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D3A">
              <w:rPr>
                <w:rFonts w:ascii="Arial" w:hAnsi="Arial" w:cs="Arial"/>
                <w:sz w:val="20"/>
                <w:szCs w:val="20"/>
              </w:rPr>
              <w:t>-0.74 (-3.26, 2.27)</w:t>
            </w:r>
          </w:p>
          <w:p w:rsidR="00DE4195" w:rsidRDefault="00DE4195" w:rsidP="00FD69DE">
            <w:pPr>
              <w:keepNext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60 (-3.94, 1.11)</w:t>
            </w:r>
          </w:p>
          <w:p w:rsidR="00DE4195" w:rsidRPr="00352D3A" w:rsidRDefault="00DE4195" w:rsidP="00FD69DE">
            <w:pPr>
              <w:keepNext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93 (-2.89, 0.61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E4195" w:rsidRDefault="00DE4195" w:rsidP="00FD69DE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A161C">
              <w:rPr>
                <w:rFonts w:ascii="Arial" w:hAnsi="Arial" w:cs="Arial"/>
                <w:b/>
                <w:sz w:val="20"/>
                <w:szCs w:val="20"/>
              </w:rPr>
              <w:t>0.003</w:t>
            </w:r>
          </w:p>
          <w:p w:rsidR="00DE4195" w:rsidRDefault="00DE4195" w:rsidP="00FD69DE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002</w:t>
            </w:r>
          </w:p>
          <w:p w:rsidR="00DE4195" w:rsidRPr="003A161C" w:rsidRDefault="00DE4195" w:rsidP="00FD69DE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</w:tr>
      <w:tr w:rsidR="00DE4195" w:rsidRPr="00352D3A" w:rsidTr="00FD69DE">
        <w:trPr>
          <w:gridAfter w:val="1"/>
          <w:wAfter w:w="7" w:type="dxa"/>
        </w:trPr>
        <w:tc>
          <w:tcPr>
            <w:tcW w:w="11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E4195" w:rsidRPr="00352D3A" w:rsidRDefault="00DE4195" w:rsidP="00FD69DE">
            <w:pPr>
              <w:keepNext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3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4195" w:rsidRPr="00352D3A" w:rsidRDefault="00DE4195" w:rsidP="00FD69D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D3A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4195" w:rsidRPr="00352D3A" w:rsidRDefault="00DE4195" w:rsidP="00FD69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D3A">
              <w:rPr>
                <w:rFonts w:ascii="Arial" w:hAnsi="Arial" w:cs="Arial"/>
                <w:sz w:val="20"/>
                <w:szCs w:val="20"/>
              </w:rPr>
              <w:t>3.06 (1.35, 8.96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4195" w:rsidRPr="00352D3A" w:rsidRDefault="00DE4195" w:rsidP="00FD69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D3A">
              <w:rPr>
                <w:rFonts w:ascii="Arial" w:hAnsi="Arial" w:cs="Arial"/>
                <w:sz w:val="20"/>
                <w:szCs w:val="20"/>
              </w:rPr>
              <w:t>2.50 (0.28, 8.34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4195" w:rsidRPr="00352D3A" w:rsidRDefault="00DE4195" w:rsidP="00FD69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D3A">
              <w:rPr>
                <w:rFonts w:ascii="Arial" w:hAnsi="Arial" w:cs="Arial"/>
                <w:sz w:val="20"/>
                <w:szCs w:val="20"/>
              </w:rPr>
              <w:t>-0.77 (-3.90, 1.85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E4195" w:rsidRPr="00352D3A" w:rsidRDefault="00DE4195" w:rsidP="00FD69D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D3A">
              <w:rPr>
                <w:rFonts w:ascii="Arial" w:hAnsi="Arial" w:cs="Arial"/>
                <w:sz w:val="20"/>
                <w:szCs w:val="20"/>
              </w:rPr>
              <w:t>0.030</w:t>
            </w:r>
          </w:p>
        </w:tc>
      </w:tr>
      <w:tr w:rsidR="00DE4195" w:rsidRPr="00352D3A" w:rsidTr="00FD69DE">
        <w:trPr>
          <w:gridAfter w:val="1"/>
          <w:wAfter w:w="7" w:type="dxa"/>
        </w:trPr>
        <w:tc>
          <w:tcPr>
            <w:tcW w:w="11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E4195" w:rsidRPr="00352D3A" w:rsidRDefault="00DE4195" w:rsidP="00FD69DE">
            <w:pPr>
              <w:keepNext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6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4195" w:rsidRPr="00352D3A" w:rsidRDefault="00DE4195" w:rsidP="00FD69D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D3A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4195" w:rsidRPr="00352D3A" w:rsidRDefault="00DE4195" w:rsidP="00FD69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D3A">
              <w:rPr>
                <w:rFonts w:ascii="Arial" w:hAnsi="Arial" w:cs="Arial"/>
                <w:sz w:val="20"/>
                <w:szCs w:val="20"/>
              </w:rPr>
              <w:t>2.84 (1.08, 5.92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4195" w:rsidRPr="00352D3A" w:rsidRDefault="00DE4195" w:rsidP="00FD69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D3A">
              <w:rPr>
                <w:rFonts w:ascii="Arial" w:hAnsi="Arial" w:cs="Arial"/>
                <w:sz w:val="20"/>
                <w:szCs w:val="20"/>
              </w:rPr>
              <w:t>1.87 (0.25, 5.48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4195" w:rsidRPr="00352D3A" w:rsidRDefault="00DE4195" w:rsidP="00FD69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D3A">
              <w:rPr>
                <w:rFonts w:ascii="Arial" w:hAnsi="Arial" w:cs="Arial"/>
                <w:sz w:val="20"/>
                <w:szCs w:val="20"/>
              </w:rPr>
              <w:t>-0.60 (-2.61, 1.84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E4195" w:rsidRPr="00352D3A" w:rsidRDefault="00DE4195" w:rsidP="00FD69D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D3A">
              <w:rPr>
                <w:rFonts w:ascii="Arial" w:hAnsi="Arial" w:cs="Arial"/>
                <w:sz w:val="20"/>
                <w:szCs w:val="20"/>
              </w:rPr>
              <w:t>0.030</w:t>
            </w:r>
          </w:p>
        </w:tc>
      </w:tr>
      <w:tr w:rsidR="00DE4195" w:rsidRPr="00352D3A" w:rsidTr="00FD69DE">
        <w:trPr>
          <w:gridAfter w:val="1"/>
          <w:wAfter w:w="7" w:type="dxa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4195" w:rsidRPr="00352D3A" w:rsidRDefault="00DE4195" w:rsidP="00FD69DE">
            <w:pPr>
              <w:keepNext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9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4195" w:rsidRPr="00352D3A" w:rsidRDefault="00DE4195" w:rsidP="00FD69D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D3A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4195" w:rsidRPr="00352D3A" w:rsidRDefault="00DE4195" w:rsidP="00FD69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D3A">
              <w:rPr>
                <w:rFonts w:ascii="Arial" w:hAnsi="Arial" w:cs="Arial"/>
                <w:sz w:val="20"/>
                <w:szCs w:val="20"/>
              </w:rPr>
              <w:t>2.13 (1.05, 4.07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4195" w:rsidRPr="00352D3A" w:rsidRDefault="00DE4195" w:rsidP="00FD69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D3A">
              <w:rPr>
                <w:rFonts w:ascii="Arial" w:hAnsi="Arial" w:cs="Arial"/>
                <w:sz w:val="20"/>
                <w:szCs w:val="20"/>
              </w:rPr>
              <w:t>1.38 (0.07, 4.87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4195" w:rsidRPr="00352D3A" w:rsidRDefault="00DE4195" w:rsidP="00FD69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D3A">
              <w:rPr>
                <w:rFonts w:ascii="Arial" w:hAnsi="Arial" w:cs="Arial"/>
                <w:sz w:val="20"/>
                <w:szCs w:val="20"/>
              </w:rPr>
              <w:t>-0.47 (-2.24, 1.31)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4195" w:rsidRPr="00352D3A" w:rsidRDefault="00DE4195" w:rsidP="00FD69D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D3A">
              <w:rPr>
                <w:rFonts w:ascii="Arial" w:hAnsi="Arial" w:cs="Arial"/>
                <w:sz w:val="20"/>
                <w:szCs w:val="20"/>
              </w:rPr>
              <w:t>0.133</w:t>
            </w:r>
          </w:p>
        </w:tc>
      </w:tr>
      <w:tr w:rsidR="00DE4195" w:rsidRPr="00352D3A" w:rsidTr="00FD69DE">
        <w:tc>
          <w:tcPr>
            <w:tcW w:w="8834" w:type="dxa"/>
            <w:gridSpan w:val="7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E4195" w:rsidRPr="00352D3A" w:rsidRDefault="00DE4195" w:rsidP="00FD69DE">
            <w:pPr>
              <w:keepNext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352D3A">
              <w:rPr>
                <w:rFonts w:ascii="Arial" w:hAnsi="Arial" w:cs="Arial"/>
                <w:sz w:val="20"/>
                <w:szCs w:val="20"/>
              </w:rPr>
              <w:t xml:space="preserve">Difference: Measurements </w:t>
            </w:r>
            <w:r>
              <w:rPr>
                <w:rFonts w:ascii="Arial" w:hAnsi="Arial" w:cs="Arial"/>
                <w:sz w:val="20"/>
                <w:szCs w:val="20"/>
              </w:rPr>
              <w:t>Post-DW</w:t>
            </w:r>
            <w:r w:rsidRPr="00352D3A">
              <w:rPr>
                <w:rFonts w:ascii="Arial" w:hAnsi="Arial" w:cs="Arial"/>
                <w:sz w:val="20"/>
                <w:szCs w:val="20"/>
              </w:rPr>
              <w:t xml:space="preserve">– Measurements </w:t>
            </w:r>
            <w:r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</w:tr>
      <w:tr w:rsidR="00DE4195" w:rsidRPr="00352D3A" w:rsidTr="00FD69D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7" w:type="dxa"/>
        </w:trPr>
        <w:tc>
          <w:tcPr>
            <w:tcW w:w="8827" w:type="dxa"/>
            <w:gridSpan w:val="6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E4195" w:rsidRPr="00352D3A" w:rsidRDefault="00DE4195" w:rsidP="00FD69DE">
            <w:pPr>
              <w:keepNext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352D3A">
              <w:rPr>
                <w:rFonts w:ascii="Arial" w:hAnsi="Arial" w:cs="Arial"/>
                <w:sz w:val="20"/>
                <w:szCs w:val="20"/>
              </w:rPr>
              <w:t>p</w:t>
            </w:r>
            <w:proofErr w:type="gramEnd"/>
            <w:r w:rsidRPr="00352D3A">
              <w:rPr>
                <w:rFonts w:ascii="Arial" w:hAnsi="Arial" w:cs="Arial"/>
                <w:sz w:val="20"/>
                <w:szCs w:val="20"/>
              </w:rPr>
              <w:t>-values from unadjusted paired Wilcoxon signed ranks tests, 1% significance level</w:t>
            </w:r>
          </w:p>
        </w:tc>
      </w:tr>
      <w:tr w:rsidR="00DE4195" w:rsidRPr="00352D3A" w:rsidTr="00FD69D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7" w:type="dxa"/>
        </w:trPr>
        <w:tc>
          <w:tcPr>
            <w:tcW w:w="8827" w:type="dxa"/>
            <w:gridSpan w:val="6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4195" w:rsidRPr="00352D3A" w:rsidRDefault="00DE4195" w:rsidP="00FD69D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481584" w:rsidRDefault="00481584"/>
    <w:sectPr w:rsidR="00481584" w:rsidSect="002747F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4195"/>
    <w:rsid w:val="002747F8"/>
    <w:rsid w:val="00481584"/>
    <w:rsid w:val="00CE2FDC"/>
    <w:rsid w:val="00DE4195"/>
    <w:rsid w:val="00E823E3"/>
    <w:rsid w:val="00EB6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4195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4195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3</Characters>
  <Application>Microsoft Macintosh Word</Application>
  <DocSecurity>0</DocSecurity>
  <Lines>5</Lines>
  <Paragraphs>1</Paragraphs>
  <ScaleCrop>false</ScaleCrop>
  <Company>UoM</Company>
  <LinksUpToDate>false</LinksUpToDate>
  <CharactersWithSpaces>8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Shih</dc:creator>
  <cp:keywords/>
  <dc:description/>
  <cp:lastModifiedBy>Barbara Shih</cp:lastModifiedBy>
  <cp:revision>2</cp:revision>
  <dcterms:created xsi:type="dcterms:W3CDTF">2015-03-23T13:18:00Z</dcterms:created>
  <dcterms:modified xsi:type="dcterms:W3CDTF">2015-03-23T13:18:00Z</dcterms:modified>
</cp:coreProperties>
</file>